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065" w:rsidRDefault="00830DFA" w:rsidP="00D4795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830DFA">
        <w:rPr>
          <w:rFonts w:ascii="Arial" w:hAnsi="Arial" w:cs="Arial"/>
          <w:b/>
          <w:lang w:val="en-US"/>
        </w:rPr>
        <w:t xml:space="preserve">APPENDIX </w:t>
      </w:r>
      <w:r w:rsidR="00144065">
        <w:rPr>
          <w:rFonts w:ascii="Arial" w:hAnsi="Arial" w:cs="Arial"/>
          <w:b/>
          <w:lang w:val="en-US"/>
        </w:rPr>
        <w:t>2</w:t>
      </w:r>
      <w:r w:rsidRPr="00830DFA">
        <w:rPr>
          <w:rFonts w:ascii="Arial" w:hAnsi="Arial" w:cs="Arial"/>
          <w:b/>
          <w:lang w:val="en-US"/>
        </w:rPr>
        <w:t xml:space="preserve"> </w:t>
      </w:r>
    </w:p>
    <w:p w:rsidR="00830DFA" w:rsidRPr="00144065" w:rsidRDefault="00830DFA" w:rsidP="00144065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44065">
        <w:rPr>
          <w:rFonts w:ascii="Arial" w:hAnsi="Arial" w:cs="Arial"/>
          <w:b/>
          <w:lang w:val="en-US"/>
        </w:rPr>
        <w:t>CHEE</w:t>
      </w:r>
      <w:bookmarkStart w:id="0" w:name="_GoBack"/>
      <w:bookmarkEnd w:id="0"/>
      <w:r w:rsidRPr="00144065">
        <w:rPr>
          <w:rFonts w:ascii="Arial" w:hAnsi="Arial" w:cs="Arial"/>
          <w:b/>
          <w:lang w:val="en-US"/>
        </w:rPr>
        <w:t>RS 2022 checklist</w:t>
      </w:r>
    </w:p>
    <w:p w:rsidR="00830DFA" w:rsidRPr="00830DFA" w:rsidRDefault="00830DFA" w:rsidP="00830DFA">
      <w:pPr>
        <w:pStyle w:val="Default"/>
        <w:rPr>
          <w:sz w:val="22"/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0"/>
        <w:gridCol w:w="629"/>
        <w:gridCol w:w="4147"/>
        <w:gridCol w:w="2307"/>
      </w:tblGrid>
      <w:tr w:rsidR="00830DFA" w:rsidRPr="005C13E8" w:rsidTr="00E239A8">
        <w:trPr>
          <w:trHeight w:val="387"/>
        </w:trPr>
        <w:tc>
          <w:tcPr>
            <w:tcW w:w="2410" w:type="dxa"/>
            <w:shd w:val="clear" w:color="auto" w:fill="auto"/>
          </w:tcPr>
          <w:p w:rsidR="00830DFA" w:rsidRPr="00830DFA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DF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tem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uidance for Reporting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>Reported</w:t>
            </w:r>
            <w:proofErr w:type="spellEnd"/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section </w:t>
            </w:r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38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Identify the study as an economic evaluation and specify the interventions being compared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Title page</w:t>
            </w:r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38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Abstract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 a structured summary that highlights context, key methods, results and alternative analyse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Title page</w:t>
            </w:r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384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Background and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objective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Give the context for the study, the study question and its practical relevance for decision making in policy or practic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Introduction</w:t>
            </w:r>
            <w:proofErr w:type="spellEnd"/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38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Health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economic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plan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Indicate whether a health economic analysis plan was developed and where availabl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830DFA" w:rsidRPr="005C13E8" w:rsidTr="00E239A8">
        <w:trPr>
          <w:trHeight w:val="382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populatio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characteristics of the study population (such as age range, demographics, socioeconomic, or clinical characteristics)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ta collection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Setting and location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Provide relevant contextual information that may influence finding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Comparator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the interventions or strategies being compared and why chosen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Introductio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>,</w:t>
            </w:r>
          </w:p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Methods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Perspective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State the perspective(s) adopted by the study and why chosen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Time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horizo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9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State the time horizon for the study and why appropriat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Discount rate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0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the discount rate(s) and reason chosen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44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Selectio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1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what outcomes were used as the measure(s) of benefit(s) and harm(s)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44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Measurement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2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how outcomes used to capture benefit(s) and harm(s) were measured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32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Valuatio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outcome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the population and methods used to measure and value outcome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830DFA" w:rsidTr="00E239A8">
        <w:trPr>
          <w:trHeight w:val="54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Measurement and valuation of resources and costs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4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how costs were valued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080">
              <w:rPr>
                <w:rFonts w:ascii="Arial" w:hAnsi="Arial" w:cs="Arial"/>
                <w:sz w:val="20"/>
                <w:szCs w:val="20"/>
                <w:lang w:val="en-US"/>
              </w:rPr>
              <w:t>Data collection</w:t>
            </w:r>
          </w:p>
        </w:tc>
      </w:tr>
      <w:tr w:rsidR="00830DFA" w:rsidRPr="00830DFA" w:rsidTr="00E239A8">
        <w:trPr>
          <w:trHeight w:val="389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Currency, price date, and conversion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5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the dates of the estimated resource quantities and unit costs, plus the currency and year of conversion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080">
              <w:rPr>
                <w:rFonts w:ascii="Arial" w:hAnsi="Arial" w:cs="Arial"/>
                <w:sz w:val="20"/>
                <w:szCs w:val="20"/>
                <w:lang w:val="en-US"/>
              </w:rPr>
              <w:t>Data collection</w:t>
            </w:r>
          </w:p>
        </w:tc>
      </w:tr>
      <w:tr w:rsidR="00830DFA" w:rsidRPr="005C13E8" w:rsidTr="00E239A8">
        <w:trPr>
          <w:trHeight w:val="38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ationale and description of model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6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If modelling is used, describe in detail and why used. Report if the model is publicly available and where it can be accessed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830DFA" w:rsidTr="00E239A8">
        <w:trPr>
          <w:trHeight w:val="38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Analytics and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assumption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7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any methods for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>analysing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 or statistically transforming data, any extrapolation methods, and approaches for validating any model used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080">
              <w:rPr>
                <w:rFonts w:ascii="Arial" w:hAnsi="Arial" w:cs="Arial"/>
                <w:sz w:val="20"/>
                <w:szCs w:val="20"/>
              </w:rPr>
              <w:t>Cost-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effectivenes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07080">
              <w:rPr>
                <w:rFonts w:ascii="Arial" w:hAnsi="Arial" w:cs="Arial"/>
                <w:sz w:val="20"/>
                <w:szCs w:val="20"/>
              </w:rPr>
              <w:t>analysis</w:t>
            </w:r>
            <w:proofErr w:type="spellEnd"/>
            <w:r w:rsidRPr="00E07080">
              <w:rPr>
                <w:rFonts w:ascii="Arial" w:hAnsi="Arial" w:cs="Arial"/>
                <w:sz w:val="20"/>
                <w:szCs w:val="20"/>
              </w:rPr>
              <w:t xml:space="preserve"> - CEA</w:t>
            </w:r>
          </w:p>
        </w:tc>
      </w:tr>
      <w:tr w:rsidR="00830DFA" w:rsidRPr="005C13E8" w:rsidTr="00E239A8">
        <w:trPr>
          <w:trHeight w:val="384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Characterizing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heterogeneity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any methods used for estimating how the results of the study vary for sub-group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reported</w:t>
            </w:r>
            <w:proofErr w:type="spellEnd"/>
          </w:p>
        </w:tc>
      </w:tr>
      <w:tr w:rsidR="00830DFA" w:rsidRPr="005C13E8" w:rsidTr="00E239A8">
        <w:trPr>
          <w:trHeight w:val="387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lastRenderedPageBreak/>
              <w:t>Characterizing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distributional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effects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19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how impacts are distributed across different individuals or adjustments made to reflect priority population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reported</w:t>
            </w:r>
            <w:proofErr w:type="spellEnd"/>
          </w:p>
        </w:tc>
      </w:tr>
      <w:tr w:rsidR="00830DFA" w:rsidRPr="005C13E8" w:rsidTr="00E239A8">
        <w:trPr>
          <w:trHeight w:val="379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Characterizing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uncertainty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0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methods to characterize any sources of uncertainty in the analysi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707E">
              <w:rPr>
                <w:rFonts w:ascii="Arial" w:hAnsi="Arial" w:cs="Arial"/>
                <w:sz w:val="20"/>
                <w:szCs w:val="20"/>
              </w:rPr>
              <w:t>Sensitivity</w:t>
            </w:r>
            <w:proofErr w:type="spellEnd"/>
            <w:r w:rsidRPr="008C707E">
              <w:rPr>
                <w:rFonts w:ascii="Arial" w:hAnsi="Arial" w:cs="Arial"/>
                <w:sz w:val="20"/>
                <w:szCs w:val="20"/>
              </w:rPr>
              <w:t xml:space="preserve"> and scenario </w:t>
            </w:r>
            <w:proofErr w:type="spellStart"/>
            <w:r w:rsidRPr="008C707E">
              <w:rPr>
                <w:rFonts w:ascii="Arial" w:hAnsi="Arial" w:cs="Arial"/>
                <w:sz w:val="20"/>
                <w:szCs w:val="20"/>
              </w:rPr>
              <w:t>analyses</w:t>
            </w:r>
            <w:proofErr w:type="spellEnd"/>
          </w:p>
        </w:tc>
      </w:tr>
      <w:tr w:rsidR="00830DFA" w:rsidRPr="005C13E8" w:rsidTr="00E239A8">
        <w:trPr>
          <w:trHeight w:val="73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Approach to engagement with patients and others affected by the study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1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any approaches to engage patients or service recipients, the general public, communities, or stakeholders (e.g., clinicians or payers) in the design of the study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reported</w:t>
            </w:r>
            <w:proofErr w:type="spellEnd"/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379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Study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parameter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2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all analytic inputs (e.g., values, ranges, references) including uncertainty or distributional assumption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Methods</w:t>
            </w:r>
          </w:p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Table</w:t>
            </w:r>
            <w:r w:rsidR="00E07080"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07080">
              <w:rPr>
                <w:rFonts w:ascii="Arial" w:hAnsi="Arial" w:cs="Arial"/>
                <w:sz w:val="20"/>
                <w:szCs w:val="20"/>
              </w:rPr>
              <w:t xml:space="preserve">, 2 </w:t>
            </w:r>
          </w:p>
        </w:tc>
      </w:tr>
      <w:tr w:rsidR="00830DFA" w:rsidRPr="005C13E8" w:rsidTr="00E239A8">
        <w:trPr>
          <w:trHeight w:val="384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Summary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main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results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3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the mean values for the main categories of costs and outcomes of interest and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>summarise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 them in the most appropriate overall measur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830DFA" w:rsidRPr="005C13E8" w:rsidTr="00E239A8">
        <w:trPr>
          <w:trHeight w:val="562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Effect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uncertainty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4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how uncertainty about analytic judgments, inputs, or projections affect findings. Report the effect of choice of discount rate and time horizon, if applicabl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830DFA" w:rsidRPr="005C13E8" w:rsidTr="00E239A8">
        <w:trPr>
          <w:trHeight w:val="553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Effect of engagement with patients and others affected by the study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5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on any difference patient/service recipient, general public, community, or stakeholder involvement made to the approach or findings of the study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E07080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Results</w:t>
            </w:r>
          </w:p>
        </w:tc>
      </w:tr>
      <w:tr w:rsidR="00830DFA" w:rsidRPr="005C13E8" w:rsidTr="00E239A8">
        <w:trPr>
          <w:trHeight w:val="327"/>
        </w:trPr>
        <w:tc>
          <w:tcPr>
            <w:tcW w:w="3039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6454" w:type="dxa"/>
            <w:gridSpan w:val="2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tr w:rsidR="00830DFA" w:rsidRPr="005C13E8" w:rsidTr="00E239A8">
        <w:trPr>
          <w:trHeight w:val="783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Study findings, limitations, generalizability, and current knowledge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6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key findings, limitations, ethical or equity considerations not captured, and how these could impact patients, policy, or practice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Discussion</w:t>
            </w:r>
            <w:proofErr w:type="spellEnd"/>
          </w:p>
        </w:tc>
      </w:tr>
      <w:tr w:rsidR="00830DFA" w:rsidRPr="005C13E8" w:rsidTr="00E239A8">
        <w:trPr>
          <w:trHeight w:val="216"/>
        </w:trPr>
        <w:tc>
          <w:tcPr>
            <w:tcW w:w="9493" w:type="dxa"/>
            <w:gridSpan w:val="4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RELEVANT INFORMATION </w:t>
            </w:r>
          </w:p>
        </w:tc>
      </w:tr>
      <w:tr w:rsidR="00830DFA" w:rsidRPr="005C13E8" w:rsidTr="00E239A8">
        <w:trPr>
          <w:trHeight w:val="380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Source of funding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7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Describe how the study was funded and any role of the funder in the identification, design, conduct, and reporting of the analysis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</w:tr>
      <w:tr w:rsidR="00830DFA" w:rsidRPr="00D4795D" w:rsidTr="00E239A8">
        <w:trPr>
          <w:trHeight w:val="384"/>
        </w:trPr>
        <w:tc>
          <w:tcPr>
            <w:tcW w:w="2410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Conflicts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DC3CDF">
              <w:rPr>
                <w:rFonts w:ascii="Arial" w:hAnsi="Arial" w:cs="Arial"/>
                <w:sz w:val="20"/>
                <w:szCs w:val="20"/>
              </w:rPr>
              <w:t>interest</w:t>
            </w:r>
            <w:proofErr w:type="spellEnd"/>
            <w:r w:rsidRPr="00DC3C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C3CDF">
              <w:rPr>
                <w:rFonts w:ascii="Arial" w:hAnsi="Arial" w:cs="Arial"/>
                <w:sz w:val="20"/>
                <w:szCs w:val="20"/>
              </w:rPr>
              <w:t xml:space="preserve">28 </w:t>
            </w:r>
          </w:p>
        </w:tc>
        <w:tc>
          <w:tcPr>
            <w:tcW w:w="414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 xml:space="preserve">Report authors conflicts of interest according to journal or International Committee of Medical Journal Editors requirements. </w:t>
            </w:r>
          </w:p>
        </w:tc>
        <w:tc>
          <w:tcPr>
            <w:tcW w:w="2307" w:type="dxa"/>
            <w:shd w:val="clear" w:color="auto" w:fill="auto"/>
          </w:tcPr>
          <w:p w:rsidR="00830DFA" w:rsidRPr="00DC3CDF" w:rsidRDefault="00830DFA" w:rsidP="00E239A8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C3CDF">
              <w:rPr>
                <w:rFonts w:ascii="Arial" w:hAnsi="Arial" w:cs="Arial"/>
                <w:sz w:val="20"/>
                <w:szCs w:val="20"/>
                <w:lang w:val="en-US"/>
              </w:rPr>
              <w:t>Conflicts of interest/competing interests</w:t>
            </w:r>
          </w:p>
        </w:tc>
      </w:tr>
    </w:tbl>
    <w:p w:rsidR="00830DFA" w:rsidRPr="003B061A" w:rsidRDefault="00830DFA" w:rsidP="00830DFA">
      <w:pPr>
        <w:pStyle w:val="Default"/>
        <w:rPr>
          <w:rFonts w:ascii="Arial" w:hAnsi="Arial" w:cs="Arial"/>
          <w:color w:val="auto"/>
          <w:sz w:val="20"/>
          <w:szCs w:val="20"/>
          <w:lang w:val="en-US"/>
        </w:rPr>
      </w:pPr>
    </w:p>
    <w:p w:rsidR="00830DFA" w:rsidRPr="003B061A" w:rsidRDefault="00830DFA" w:rsidP="00830DFA">
      <w:pPr>
        <w:pStyle w:val="Default"/>
        <w:rPr>
          <w:rFonts w:ascii="Arial" w:hAnsi="Arial" w:cs="Arial"/>
          <w:color w:val="auto"/>
          <w:sz w:val="20"/>
          <w:szCs w:val="20"/>
          <w:lang w:val="en-US"/>
        </w:rPr>
      </w:pPr>
      <w:r w:rsidRPr="003B061A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</w:p>
    <w:p w:rsidR="00830DFA" w:rsidRPr="003B061A" w:rsidRDefault="00830DFA" w:rsidP="00830DFA">
      <w:pPr>
        <w:pStyle w:val="Default"/>
        <w:rPr>
          <w:color w:val="auto"/>
          <w:lang w:val="en-US"/>
        </w:rPr>
      </w:pPr>
    </w:p>
    <w:p w:rsidR="00BC306D" w:rsidRPr="00830DFA" w:rsidRDefault="00BC306D">
      <w:pPr>
        <w:rPr>
          <w:lang w:val="en-US"/>
        </w:rPr>
      </w:pPr>
    </w:p>
    <w:sectPr w:rsidR="00BC306D" w:rsidRPr="00830D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FA"/>
    <w:rsid w:val="00144065"/>
    <w:rsid w:val="00830DFA"/>
    <w:rsid w:val="00BC306D"/>
    <w:rsid w:val="00D4795D"/>
    <w:rsid w:val="00E0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A5B418-CC9A-4FF0-BC00-3F2923DA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30DF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830DF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5</Words>
  <Characters>3966</Characters>
  <Application>Microsoft Office Word</Application>
  <DocSecurity>0</DocSecurity>
  <Lines>33</Lines>
  <Paragraphs>9</Paragraphs>
  <ScaleCrop>false</ScaleCrop>
  <Company/>
  <LinksUpToDate>false</LinksUpToDate>
  <CharactersWithSpaces>4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gnoni</dc:creator>
  <cp:keywords/>
  <dc:description/>
  <cp:lastModifiedBy>Carla Rognoni</cp:lastModifiedBy>
  <cp:revision>4</cp:revision>
  <dcterms:created xsi:type="dcterms:W3CDTF">2023-02-06T16:52:00Z</dcterms:created>
  <dcterms:modified xsi:type="dcterms:W3CDTF">2023-11-10T12:13:00Z</dcterms:modified>
</cp:coreProperties>
</file>